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0CBA5" w14:textId="0FB3496E" w:rsidR="009E6857" w:rsidRPr="0043588B" w:rsidRDefault="009E6857" w:rsidP="009E6857">
      <w:pPr>
        <w:spacing w:line="240" w:lineRule="auto"/>
        <w:rPr>
          <w:rFonts w:ascii="Calibri" w:hAnsi="Calibri" w:cs="Calibri"/>
          <w:sz w:val="16"/>
          <w:szCs w:val="16"/>
          <w:lang w:val="en-US"/>
        </w:rPr>
      </w:pPr>
      <w:r w:rsidRPr="0043588B">
        <w:rPr>
          <w:rFonts w:ascii="Calibri" w:hAnsi="Calibri" w:cs="Calibri"/>
          <w:sz w:val="16"/>
          <w:szCs w:val="16"/>
          <w:lang w:val="en-US"/>
        </w:rPr>
        <w:t xml:space="preserve">Supplementary </w:t>
      </w:r>
      <w:r w:rsidR="00C21C8A">
        <w:rPr>
          <w:rFonts w:ascii="Calibri" w:hAnsi="Calibri" w:cs="Calibri"/>
          <w:sz w:val="16"/>
          <w:szCs w:val="16"/>
          <w:lang w:val="en-US"/>
        </w:rPr>
        <w:t>Table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 1. Descriptive statistics of both analysis samples</w:t>
      </w:r>
      <w:r w:rsidR="00CD60EF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43588B">
        <w:rPr>
          <w:rFonts w:ascii="Calibri" w:hAnsi="Calibri" w:cs="Calibri"/>
          <w:sz w:val="16"/>
          <w:szCs w:val="16"/>
          <w:lang w:val="en-US"/>
        </w:rPr>
        <w:t>f</w:t>
      </w:r>
      <w:r w:rsidR="00C21C8A">
        <w:rPr>
          <w:rFonts w:ascii="Calibri" w:hAnsi="Calibri" w:cs="Calibri"/>
          <w:sz w:val="16"/>
          <w:szCs w:val="16"/>
          <w:lang w:val="en-US"/>
        </w:rPr>
        <w:t>or femininity and masculinity</w:t>
      </w:r>
      <w:r w:rsidR="00CD60EF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CD60EF" w:rsidRPr="00CD60EF">
        <w:rPr>
          <w:rFonts w:ascii="Calibri" w:hAnsi="Calibri" w:cs="Calibri"/>
          <w:sz w:val="16"/>
          <w:szCs w:val="16"/>
          <w:lang w:val="en-US"/>
        </w:rPr>
        <w:t>(Germany, 2006 &amp; 2018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17"/>
        <w:gridCol w:w="1580"/>
        <w:gridCol w:w="1169"/>
        <w:gridCol w:w="1179"/>
        <w:gridCol w:w="1089"/>
        <w:gridCol w:w="1206"/>
        <w:gridCol w:w="1624"/>
        <w:gridCol w:w="1170"/>
        <w:gridCol w:w="1179"/>
        <w:gridCol w:w="1132"/>
        <w:gridCol w:w="1135"/>
      </w:tblGrid>
      <w:tr w:rsidR="009E6857" w:rsidRPr="0043588B" w14:paraId="4001AC2E" w14:textId="77777777" w:rsidTr="00CD474B">
        <w:tc>
          <w:tcPr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115F97" w14:textId="77777777" w:rsidR="009E6857" w:rsidRPr="0043588B" w:rsidRDefault="009E6857" w:rsidP="00CD474B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43588B">
              <w:rPr>
                <w:rFonts w:ascii="Calibri" w:hAnsi="Calibri" w:cs="Calibri"/>
                <w:b/>
                <w:sz w:val="16"/>
                <w:szCs w:val="16"/>
              </w:rPr>
              <w:t>Year 2006</w:t>
            </w: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8D1E3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b/>
                <w:sz w:val="16"/>
                <w:szCs w:val="16"/>
              </w:rPr>
              <w:t>Femininity</w:t>
            </w:r>
            <w:proofErr w:type="spellEnd"/>
          </w:p>
        </w:tc>
        <w:tc>
          <w:tcPr>
            <w:tcW w:w="62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BCCEF3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b/>
                <w:sz w:val="16"/>
                <w:szCs w:val="16"/>
              </w:rPr>
              <w:t>Masculinity</w:t>
            </w:r>
            <w:proofErr w:type="spellEnd"/>
          </w:p>
        </w:tc>
      </w:tr>
      <w:tr w:rsidR="009E6857" w:rsidRPr="0043588B" w14:paraId="75CC9570" w14:textId="77777777" w:rsidTr="00CF0D0A">
        <w:trPr>
          <w:trHeight w:val="75"/>
        </w:trPr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373814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6F292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Overall (M/SD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AF83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w</w:t>
            </w:r>
            <w:r w:rsidRPr="0043588B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031A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m</w:t>
            </w:r>
            <w:r w:rsidRPr="0043588B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5E13A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2415C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644AA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Overall (M/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91074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1902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94F69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C4325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</w:t>
            </w:r>
          </w:p>
        </w:tc>
      </w:tr>
      <w:tr w:rsidR="009E6857" w:rsidRPr="0043588B" w14:paraId="4FA32D52" w14:textId="77777777" w:rsidTr="00CF0D0A">
        <w:trPr>
          <w:trHeight w:val="65"/>
        </w:trPr>
        <w:tc>
          <w:tcPr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8DD55C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Sex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3F0503" w14:textId="4E5DEA3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D5169A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>/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CB00EB8" w14:textId="03F050A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</w:t>
            </w:r>
            <w:r w:rsidR="00D5169A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82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317F62" w14:textId="1D399F3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D5169A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F0CAF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6281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44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B5CB818" w14:textId="434D87B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7</w:t>
            </w:r>
            <w:r w:rsidR="00F1724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43588B">
              <w:rPr>
                <w:rFonts w:ascii="Calibri" w:hAnsi="Calibri" w:cs="Calibri"/>
                <w:sz w:val="16"/>
                <w:szCs w:val="16"/>
              </w:rPr>
              <w:t>/.7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0F6455" w14:textId="617AAE7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F1724C">
              <w:rPr>
                <w:rFonts w:ascii="Calibri" w:hAnsi="Calibri" w:cs="Calibri"/>
                <w:sz w:val="16"/>
                <w:szCs w:val="16"/>
              </w:rPr>
              <w:t>2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9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C88F535" w14:textId="4E70A2E3" w:rsidR="009E6857" w:rsidRPr="0043588B" w:rsidRDefault="009E6857" w:rsidP="00F1724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2 / .8</w:t>
            </w:r>
            <w:r w:rsidR="00F1724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D33D46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868983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351</w:t>
            </w:r>
          </w:p>
        </w:tc>
      </w:tr>
      <w:tr w:rsidR="009E6857" w:rsidRPr="0043588B" w14:paraId="631374B4" w14:textId="77777777" w:rsidTr="00CD474B"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E925C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 xml:space="preserve">Age </w:t>
            </w: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group</w:t>
            </w:r>
            <w:proofErr w:type="spellEnd"/>
            <w:r w:rsidRPr="0043588B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years</w:t>
            </w:r>
            <w:proofErr w:type="spellEnd"/>
            <w:r w:rsidRPr="0043588B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41198A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1A389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F94D8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20CE4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21</w:t>
            </w:r>
          </w:p>
          <w:p w14:paraId="42971CB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0.059</w:t>
            </w:r>
          </w:p>
          <w:p w14:paraId="3A36646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0.539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7039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155</w:t>
            </w:r>
          </w:p>
          <w:p w14:paraId="2F124DF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.191</w:t>
            </w:r>
          </w:p>
          <w:p w14:paraId="6C46C65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.00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233D2D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2D71C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72C51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010A5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0</w:t>
            </w:r>
          </w:p>
          <w:p w14:paraId="3FF6313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0.002</w:t>
            </w:r>
          </w:p>
          <w:p w14:paraId="62CB497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0.0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CD904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238</w:t>
            </w:r>
          </w:p>
          <w:p w14:paraId="0824C2E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.255</w:t>
            </w:r>
          </w:p>
          <w:p w14:paraId="0556840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.333</w:t>
            </w:r>
          </w:p>
        </w:tc>
      </w:tr>
      <w:tr w:rsidR="009E6857" w:rsidRPr="0043588B" w14:paraId="1503AABE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102C4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4-2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841031" w14:textId="0DE5657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D5169A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36DEC5C" w14:textId="0596955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9 / .</w:t>
            </w:r>
            <w:r w:rsidR="00D5169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B1166FB" w14:textId="28286B5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8 / .7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5A871B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E6A3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DDB4CC" w14:textId="7EA7A472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</w:t>
            </w:r>
            <w:r w:rsidR="00E71AFE">
              <w:rPr>
                <w:rFonts w:ascii="Calibri" w:hAnsi="Calibri" w:cs="Calibri"/>
                <w:sz w:val="16"/>
                <w:szCs w:val="16"/>
              </w:rPr>
              <w:t>20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E71AF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36DB068" w14:textId="7CA1F2A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E71AFE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8</w:t>
            </w:r>
            <w:r w:rsidR="00E71AFE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42154565" w14:textId="6E9D5D4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8 / .9</w:t>
            </w:r>
            <w:r w:rsidR="00E71AF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51415B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2E913DF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438E8B25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9E55C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1-3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EA0C5F4" w14:textId="35CEE11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4 / .8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8D6D8B7" w14:textId="254F331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0 / .79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544AB5E" w14:textId="15279F4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D5169A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66EE22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7DEE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5FBFE8" w14:textId="18CCBCE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E71AFE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51D54A" w14:textId="47C64C4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E71AFE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.9</w:t>
            </w:r>
            <w:r w:rsidR="00E71AFE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A703F97" w14:textId="518C247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8C586D">
              <w:rPr>
                <w:rFonts w:ascii="Calibri" w:hAnsi="Calibri" w:cs="Calibri"/>
                <w:sz w:val="16"/>
                <w:szCs w:val="16"/>
              </w:rPr>
              <w:t>5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8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F44572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1BD1329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67D7232A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CDE6F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1-4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6E39EB" w14:textId="01B6B1F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D5169A">
              <w:rPr>
                <w:rFonts w:ascii="Calibri" w:hAnsi="Calibri" w:cs="Calibri"/>
                <w:sz w:val="16"/>
                <w:szCs w:val="16"/>
              </w:rPr>
              <w:t>7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D5169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AB0ADEF" w14:textId="4C6E35A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</w:t>
            </w:r>
            <w:r w:rsidR="00D5169A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D5169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770D8130" w14:textId="7E5E915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6 / .</w:t>
            </w:r>
            <w:r w:rsidR="00D5169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C2206B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67C90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898271A" w14:textId="07D6E54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E71AFE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E71AFE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020D934" w14:textId="7825FED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8C586D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</w:t>
            </w:r>
            <w:r w:rsidR="008C586D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73961AD" w14:textId="0316BEE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</w:t>
            </w:r>
            <w:r w:rsidR="008C586D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0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F65161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740E68C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5F8F82D1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CDFFE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1-5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2D9F607" w14:textId="191DCE2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5 / .82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3EC053D1" w14:textId="4680EAA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</w:t>
            </w:r>
            <w:r w:rsidR="00D5169A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735C5AA1" w14:textId="0C9EF94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D5169A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90DCD4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89AB5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97FBE96" w14:textId="50E97CF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7 / .9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4BF7C5A" w14:textId="4CECAEB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8C586D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8C586D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311245EA" w14:textId="7F09175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5 / .8</w:t>
            </w:r>
            <w:r w:rsidR="008C586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510E4D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14280D3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181E0C43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9A8097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1-6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43F395" w14:textId="04EBE3E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D5169A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AE43CA0" w14:textId="603E91F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6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40F68105" w14:textId="4E10BBB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D5169A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4BC06DD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1ABF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6EEFAE" w14:textId="175A012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6 / 8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EDD4F4" w14:textId="221ADA6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</w:t>
            </w:r>
            <w:r w:rsidR="008C586D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8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430F8050" w14:textId="68CCD28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8C586D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6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4BA579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BBE8C6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0E065AAD" w14:textId="77777777" w:rsidTr="00CD474B">
        <w:tc>
          <w:tcPr>
            <w:tcW w:w="181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937F0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1-70 </w:t>
            </w:r>
          </w:p>
        </w:tc>
        <w:tc>
          <w:tcPr>
            <w:tcW w:w="158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73C49B" w14:textId="23BFD005" w:rsidR="009E6857" w:rsidRPr="0043588B" w:rsidRDefault="009E6857" w:rsidP="00D5169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5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94A6705" w14:textId="4F78C06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D5169A">
              <w:rPr>
                <w:rFonts w:ascii="Calibri" w:hAnsi="Calibri" w:cs="Calibri"/>
                <w:sz w:val="16"/>
                <w:szCs w:val="16"/>
              </w:rPr>
              <w:t>7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9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5EF631" w14:textId="030FBED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D5169A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2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417ABA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167E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9B1BBF" w14:textId="1C07E05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</w:t>
            </w:r>
            <w:r w:rsidR="00E71AFE">
              <w:rPr>
                <w:rFonts w:ascii="Calibri" w:hAnsi="Calibri" w:cs="Calibri"/>
                <w:sz w:val="16"/>
                <w:szCs w:val="16"/>
              </w:rPr>
              <w:t>30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88455B7" w14:textId="0F74F38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1 / .8</w:t>
            </w:r>
            <w:r w:rsidR="008C586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7D9138A" w14:textId="4F3E284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8 / .83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DCF689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ECC31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72E487AA" w14:textId="77777777" w:rsidTr="00CD474B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14D3B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≥ 71 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C949F" w14:textId="6F2458A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1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2E567B" w14:textId="7E04CAE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</w:t>
            </w:r>
            <w:r w:rsidR="00D5169A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B8616E" w14:textId="6BB7451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D5169A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D5169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7EB45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A5A4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657B9" w14:textId="30AF031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</w:t>
            </w:r>
            <w:r w:rsidR="00E71AFE">
              <w:rPr>
                <w:rFonts w:ascii="Calibri" w:hAnsi="Calibri" w:cs="Calibri"/>
                <w:sz w:val="16"/>
                <w:szCs w:val="16"/>
              </w:rPr>
              <w:t>5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0067B" w14:textId="065E4D0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</w:t>
            </w:r>
            <w:r w:rsidR="008C586D">
              <w:rPr>
                <w:rFonts w:ascii="Calibri" w:hAnsi="Calibri" w:cs="Calibri"/>
                <w:sz w:val="16"/>
                <w:szCs w:val="16"/>
              </w:rPr>
              <w:t>90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4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A59850" w14:textId="290331D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8C586D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1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D12A0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4616C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7D068FE6" w14:textId="77777777" w:rsidTr="00CD474B"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56783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>Education (pupils excluded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D0F60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7AC0B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40B87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F2D5E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0.000</w:t>
            </w:r>
          </w:p>
          <w:p w14:paraId="0E05AD4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000</w:t>
            </w:r>
          </w:p>
          <w:p w14:paraId="0AD46D6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000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5091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.247</w:t>
            </w:r>
          </w:p>
          <w:p w14:paraId="2EEB867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238</w:t>
            </w:r>
          </w:p>
          <w:p w14:paraId="1C91358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23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C04B4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14893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E17D3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8E811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0.000</w:t>
            </w:r>
          </w:p>
          <w:p w14:paraId="39FA8FB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0.000</w:t>
            </w:r>
          </w:p>
          <w:p w14:paraId="5C693DB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0.0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70AF0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.333</w:t>
            </w:r>
          </w:p>
          <w:p w14:paraId="19F87A5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.364</w:t>
            </w:r>
          </w:p>
          <w:p w14:paraId="6C791AD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.320</w:t>
            </w:r>
          </w:p>
        </w:tc>
      </w:tr>
      <w:tr w:rsidR="009E6857" w:rsidRPr="0043588B" w14:paraId="1868DB76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B71F2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≤ 8 years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DF59CF" w14:textId="4EBDF6C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2 / .8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5852EA5" w14:textId="757811F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F1724C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F1724C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15B3E9F" w14:textId="4CFABDC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5 / .7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47E029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36813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0749CB" w14:textId="392C700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BB3182">
              <w:rPr>
                <w:rFonts w:ascii="Calibri" w:hAnsi="Calibri" w:cs="Calibri"/>
                <w:sz w:val="16"/>
                <w:szCs w:val="16"/>
              </w:rPr>
              <w:t>2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BB3182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9A6E525" w14:textId="6604FEF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94 / .8</w:t>
            </w:r>
            <w:r w:rsidR="00BB3182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12B1B05C" w14:textId="3B24181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0 / .8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5C76CE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EA9853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1FCA2EEF" w14:textId="77777777" w:rsidTr="00CD474B">
        <w:tc>
          <w:tcPr>
            <w:tcW w:w="181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80C19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9 – 11 years </w:t>
            </w:r>
          </w:p>
        </w:tc>
        <w:tc>
          <w:tcPr>
            <w:tcW w:w="158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B4C078" w14:textId="5884C1C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3 / .7</w:t>
            </w:r>
            <w:r w:rsidR="00F1724C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548ADEF" w14:textId="4126239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6 / .77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0458ADB" w14:textId="7E6C1DF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F1724C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4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6ECD60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B24D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21B163" w14:textId="7B22A84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3 / .8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79EF5E9" w14:textId="3E14C2C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2 / .89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4CC868" w14:textId="424A1D4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9 / .84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4B112A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82648F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0B4D7B0D" w14:textId="77777777" w:rsidTr="00CD474B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73C53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>≥ 12 year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20A27" w14:textId="60468E4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0 / .8</w:t>
            </w:r>
            <w:r w:rsidR="00F1724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5C5761" w14:textId="67B7495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</w:t>
            </w:r>
            <w:r w:rsidR="00F1724C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2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0FC94" w14:textId="7DC61FF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4 / .8</w:t>
            </w:r>
            <w:r w:rsidR="00F1724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36998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AC88C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78DEF" w14:textId="12A8E942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</w:t>
            </w:r>
            <w:r w:rsidR="00BB3182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</w:t>
            </w:r>
            <w:r w:rsidR="00BB3182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DCF5A6" w14:textId="0154FDC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5 / .81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8A364" w14:textId="7D9B4F1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5 / .7</w:t>
            </w:r>
            <w:r w:rsidR="00BB3182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31151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03AE9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794B24F4" w14:textId="77777777" w:rsidTr="00CD474B"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64AEF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>Equivalised</w:t>
            </w:r>
            <w:proofErr w:type="spellEnd"/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incom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2588E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026DE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3ED1D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0420C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538</w:t>
            </w:r>
          </w:p>
          <w:p w14:paraId="4C6A920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0.694</w:t>
            </w:r>
          </w:p>
          <w:p w14:paraId="2F716D5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0.837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D598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003</w:t>
            </w:r>
          </w:p>
          <w:p w14:paraId="3CE1957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.000</w:t>
            </w:r>
            <w:r w:rsidRPr="0043588B">
              <w:rPr>
                <w:rFonts w:ascii="Calibri" w:hAnsi="Calibri" w:cs="Calibri"/>
                <w:sz w:val="16"/>
                <w:szCs w:val="16"/>
              </w:rPr>
              <w:br/>
              <w:t>m: .000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52F0FB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7B403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5A67A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48237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48</w:t>
            </w:r>
          </w:p>
          <w:p w14:paraId="0D84D72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0.394</w:t>
            </w:r>
          </w:p>
          <w:p w14:paraId="3C3FE8D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0.32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D42D8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110</w:t>
            </w:r>
          </w:p>
          <w:p w14:paraId="38E2D74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: .041</w:t>
            </w:r>
          </w:p>
          <w:p w14:paraId="71698CC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: .090</w:t>
            </w:r>
          </w:p>
        </w:tc>
      </w:tr>
      <w:tr w:rsidR="009E6857" w:rsidRPr="0043588B" w14:paraId="55C47023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D5A358" w14:textId="77777777" w:rsidR="009E6857" w:rsidRPr="0043588B" w:rsidRDefault="009E6857" w:rsidP="009E685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E846CD" w14:textId="703A654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6 / .8</w:t>
            </w:r>
            <w:r w:rsidR="0004072E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31F10C87" w14:textId="60868EB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</w:t>
            </w:r>
            <w:r w:rsidR="0004072E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04072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77A59A8" w14:textId="052FAC4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5 / .8</w:t>
            </w:r>
            <w:r w:rsidR="0004072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BCE47D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A7CE3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9EE13B" w14:textId="597101B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04072E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3378B0" w14:textId="42C1796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</w:t>
            </w:r>
            <w:r w:rsidR="0004072E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</w:t>
            </w:r>
            <w:r w:rsidR="0004072E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12A9D321" w14:textId="0E1C8FF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8 / .8</w:t>
            </w:r>
            <w:r w:rsidR="0004072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8154EA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4769F2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300BCCC7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0EC7CD" w14:textId="77777777" w:rsidR="009E6857" w:rsidRPr="0043588B" w:rsidRDefault="009E6857" w:rsidP="009E685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lastRenderedPageBreak/>
              <w:t>Tertile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14028E" w14:textId="50C50B2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04072E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04072E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30B2B776" w14:textId="2761805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1 / .7</w:t>
            </w:r>
            <w:r w:rsidR="0004072E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334F458" w14:textId="29A5416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04072E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18EC2F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D94B6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2E7C91" w14:textId="627EA11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5 / .8</w:t>
            </w:r>
            <w:r w:rsidR="0004072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D6DB1D2" w14:textId="5E94056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1 / .</w:t>
            </w:r>
            <w:r w:rsidR="0004072E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44BBBC0" w14:textId="648ABED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04072E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86E954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4560DD0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13D39F9D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BBBE77" w14:textId="77777777" w:rsidR="009E6857" w:rsidRPr="0043588B" w:rsidRDefault="009E6857" w:rsidP="009E685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86C2B4" w14:textId="264C263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2 / .79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CE86DAC" w14:textId="457C952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</w:t>
            </w:r>
            <w:r w:rsidR="0004072E">
              <w:rPr>
                <w:rFonts w:ascii="Calibri" w:hAnsi="Calibri" w:cs="Calibri"/>
                <w:sz w:val="16"/>
                <w:szCs w:val="16"/>
              </w:rPr>
              <w:t>7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7</w:t>
            </w:r>
            <w:r w:rsidR="0004072E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7BC44A1B" w14:textId="7DE76CA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6 / .7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45BD9E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45D7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43A968" w14:textId="5A87FE8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1 / .8</w:t>
            </w:r>
            <w:r w:rsidR="0004072E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C6AD34" w14:textId="7EBF36F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04072E">
              <w:rPr>
                <w:rFonts w:ascii="Calibri" w:hAnsi="Calibri" w:cs="Calibri"/>
                <w:sz w:val="16"/>
                <w:szCs w:val="16"/>
              </w:rPr>
              <w:t>7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8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78EFAD75" w14:textId="39BA0D3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7 / .86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DDE654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77E1284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6E13D934" w14:textId="77777777" w:rsidTr="00CD474B">
        <w:tc>
          <w:tcPr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06DE3C" w14:textId="77777777" w:rsidR="009E6857" w:rsidRPr="0043588B" w:rsidRDefault="009E6857" w:rsidP="00CD474B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43588B">
              <w:rPr>
                <w:rFonts w:ascii="Calibri" w:hAnsi="Calibri" w:cs="Calibri"/>
                <w:b/>
                <w:sz w:val="16"/>
                <w:szCs w:val="16"/>
              </w:rPr>
              <w:t>Year 2018</w:t>
            </w: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886B9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b/>
                <w:sz w:val="16"/>
                <w:szCs w:val="16"/>
              </w:rPr>
              <w:t>Femininity</w:t>
            </w:r>
            <w:proofErr w:type="spellEnd"/>
          </w:p>
        </w:tc>
        <w:tc>
          <w:tcPr>
            <w:tcW w:w="62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93E70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b/>
                <w:sz w:val="16"/>
                <w:szCs w:val="16"/>
              </w:rPr>
              <w:t>Masculinity</w:t>
            </w:r>
            <w:proofErr w:type="spellEnd"/>
          </w:p>
        </w:tc>
      </w:tr>
      <w:tr w:rsidR="009E6857" w:rsidRPr="0043588B" w14:paraId="5BC0BFE5" w14:textId="77777777" w:rsidTr="00CD474B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8086EC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4B5E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Overall (M/SD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83DC5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A841F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F80E4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7A5C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0DA0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Overall (M/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A8301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w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A4A3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0CC6C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210F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</w:t>
            </w:r>
          </w:p>
        </w:tc>
      </w:tr>
      <w:tr w:rsidR="009E6857" w:rsidRPr="0043588B" w14:paraId="6A39570C" w14:textId="77777777" w:rsidTr="00CD474B">
        <w:tc>
          <w:tcPr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8EA5F0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Sex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80915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05/.98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53EC4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94 / .883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9C327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07 / .912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47DA0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3916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655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6F4DB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15/.96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043BE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09 / .932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7B7E2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04 / .891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A4CCC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50EA4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323</w:t>
            </w:r>
          </w:p>
        </w:tc>
      </w:tr>
      <w:tr w:rsidR="009E6857" w:rsidRPr="0043588B" w14:paraId="0D680C9E" w14:textId="77777777" w:rsidTr="00CD474B"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CD67DD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 xml:space="preserve">Age </w:t>
            </w: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group</w:t>
            </w:r>
            <w:proofErr w:type="spellEnd"/>
            <w:r w:rsidRPr="0043588B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years</w:t>
            </w:r>
            <w:proofErr w:type="spellEnd"/>
            <w:r w:rsidRPr="0043588B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16507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19D48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FA023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3428B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2</w:t>
            </w:r>
          </w:p>
          <w:p w14:paraId="2D0BA10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088</w:t>
            </w:r>
          </w:p>
          <w:p w14:paraId="322D05C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012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439C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180</w:t>
            </w:r>
          </w:p>
          <w:p w14:paraId="486A4D6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180</w:t>
            </w:r>
          </w:p>
          <w:p w14:paraId="31276F4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23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E41BD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0C809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ADDBE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D9E57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12</w:t>
            </w:r>
          </w:p>
          <w:p w14:paraId="5645CB9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002</w:t>
            </w:r>
          </w:p>
          <w:p w14:paraId="4E9F6DB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53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41D35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168</w:t>
            </w:r>
          </w:p>
          <w:p w14:paraId="5956593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247</w:t>
            </w:r>
          </w:p>
          <w:p w14:paraId="60AAA42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003</w:t>
            </w:r>
          </w:p>
        </w:tc>
      </w:tr>
      <w:tr w:rsidR="009E6857" w:rsidRPr="0043588B" w14:paraId="1A334A42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B8AF76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4-2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302633" w14:textId="6DAECD6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5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D362E64" w14:textId="1F224CE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229EB78E" w14:textId="1531ECC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4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DF4749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28981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5EC9A0" w14:textId="4F80843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9 / 1.0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569C5DB" w14:textId="7862C90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1.0</w:t>
            </w:r>
            <w:r w:rsidR="00A4231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5D84E61" w14:textId="4ECF9C6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3 / .1.0</w:t>
            </w:r>
            <w:r w:rsidR="00A4231C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643C7B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51508CB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609478A2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B49088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1-3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1980FA" w14:textId="4D732A4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A4231C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B75F347" w14:textId="476B380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</w:t>
            </w:r>
            <w:r w:rsidR="00A4231C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</w:t>
            </w:r>
            <w:r w:rsidR="00A4231C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702B966" w14:textId="077351F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5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E8F1FE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87E7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DA8A459" w14:textId="751CD6C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A4231C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B5D39C" w14:textId="5130BB6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A4231C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4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3F83C304" w14:textId="6BC345B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8 / 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CDD44E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FA8FA3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3BE6AF94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E4B877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1-4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85905C" w14:textId="5E2015B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4 /.9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5FFFF2C" w14:textId="22463BF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9 / 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28ED2E9A" w14:textId="3DF7916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A4231C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E2187D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4F7E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884179" w14:textId="72B8B54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1 / .9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1449AE5" w14:textId="4B0A8D5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A4231C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FF71829" w14:textId="5ACBEF9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5 / .9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566B5F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70605D4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09693009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EA8B52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1-5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FEF985E" w14:textId="025A6D8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</w:t>
            </w:r>
            <w:r w:rsidR="00A4231C">
              <w:rPr>
                <w:rFonts w:ascii="Calibri" w:hAnsi="Calibri" w:cs="Calibri"/>
                <w:sz w:val="16"/>
                <w:szCs w:val="16"/>
              </w:rPr>
              <w:t>1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5B4FDE0" w14:textId="763DB52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0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3B7C6F44" w14:textId="0B76868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A4231C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FC544F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F3999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57F1DF" w14:textId="4748232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8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E6E4CE" w14:textId="27FBF52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8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9E4A927" w14:textId="7BE4028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1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439E96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5CBAE82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3C565921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647328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1-60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FA28D9C" w14:textId="56C46C3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3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A1F8FD5" w14:textId="4169E1BC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2 / .8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27DDC961" w14:textId="7427BDE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99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283506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041C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D95321" w14:textId="00B7E01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A4231C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256FAEB" w14:textId="398E409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A4231C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3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4DE4C4B7" w14:textId="1FD3872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</w:t>
            </w:r>
            <w:r w:rsidR="00A4231C">
              <w:rPr>
                <w:rFonts w:ascii="Calibri" w:hAnsi="Calibri" w:cs="Calibri"/>
                <w:sz w:val="16"/>
                <w:szCs w:val="16"/>
              </w:rPr>
              <w:t>40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C5B74E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BA176C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51AF5A30" w14:textId="77777777" w:rsidTr="00CD474B">
        <w:tc>
          <w:tcPr>
            <w:tcW w:w="181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A6209A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1-70 </w:t>
            </w:r>
          </w:p>
        </w:tc>
        <w:tc>
          <w:tcPr>
            <w:tcW w:w="158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B3D9714" w14:textId="015B0C62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A4231C">
              <w:rPr>
                <w:rFonts w:ascii="Calibri" w:hAnsi="Calibri" w:cs="Calibri"/>
                <w:sz w:val="16"/>
                <w:szCs w:val="16"/>
              </w:rPr>
              <w:t>7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0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D999A8" w14:textId="3FB4437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0 / .87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AE88F22" w14:textId="0FB63AD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7 / .85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C7E1A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29408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29E3C7C" w14:textId="572B855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A4231C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B834407" w14:textId="79A48F6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1 / .87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5D5985D" w14:textId="351D335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9 / 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42D6C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535F2C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668BF3B5" w14:textId="77777777" w:rsidTr="00CD474B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23CF7C" w14:textId="77777777" w:rsidR="009E6857" w:rsidRPr="0043588B" w:rsidRDefault="009E6857" w:rsidP="009E68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≥ 71 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DB9F0A" w14:textId="3132071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3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71180E" w14:textId="16666459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3 / 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48742" w14:textId="1E0C9EE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91 / .97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5D55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5D60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F99B7" w14:textId="43D08C3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4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A8C18C" w14:textId="43C5C6F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8</w:t>
            </w:r>
            <w:r w:rsidR="00A4231C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A4231C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5D6F2" w14:textId="766242AE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7 / .76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E3FFD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DBCE7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6738CF2D" w14:textId="77777777" w:rsidTr="00CD474B"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11501B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>Education (pupils excluded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3ADE2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681B9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F7188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75582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0.058</w:t>
            </w:r>
          </w:p>
          <w:p w14:paraId="1CC47B5D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263</w:t>
            </w:r>
          </w:p>
          <w:p w14:paraId="38BD4E1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276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8AD4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.090</w:t>
            </w:r>
          </w:p>
          <w:p w14:paraId="37CB709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090</w:t>
            </w:r>
          </w:p>
          <w:p w14:paraId="12ABA38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090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DAE4FB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35AE4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6B782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ECC63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0.000</w:t>
            </w:r>
          </w:p>
          <w:p w14:paraId="3C7CDAE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000</w:t>
            </w:r>
          </w:p>
          <w:p w14:paraId="1CE6051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0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5D256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.333</w:t>
            </w:r>
          </w:p>
          <w:p w14:paraId="7370E48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381</w:t>
            </w:r>
          </w:p>
          <w:p w14:paraId="4CFB7EB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278</w:t>
            </w:r>
          </w:p>
        </w:tc>
      </w:tr>
      <w:tr w:rsidR="009E6857" w:rsidRPr="0043588B" w14:paraId="29B240D1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70E0FF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≤ 8 years 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A743C7A" w14:textId="01B864F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6619AF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6619AF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840E3BE" w14:textId="0D99C58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64 / .93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1C6DDE8C" w14:textId="21B341D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5 / .9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DFF514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DD5E3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744CE1" w14:textId="5322269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</w:t>
            </w:r>
            <w:r w:rsidR="006619AF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9B638F8" w14:textId="07AD11F0" w:rsidR="009E6857" w:rsidRPr="0043588B" w:rsidRDefault="009E6857" w:rsidP="006619A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88 / .9</w:t>
            </w:r>
            <w:r w:rsidR="006619AF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2EB444DB" w14:textId="32960E6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7 / .9</w:t>
            </w:r>
            <w:r w:rsidR="006619A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4C2595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EE9C83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424B7373" w14:textId="77777777" w:rsidTr="00CD474B">
        <w:tc>
          <w:tcPr>
            <w:tcW w:w="181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6D682B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9 – 11 years </w:t>
            </w:r>
          </w:p>
        </w:tc>
        <w:tc>
          <w:tcPr>
            <w:tcW w:w="158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421616" w14:textId="712787A2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8 / .9</w:t>
            </w:r>
            <w:r w:rsidR="006619AF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8560303" w14:textId="3D4E121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</w:t>
            </w:r>
            <w:r w:rsidR="006619AF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7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6BE6CB2" w14:textId="637261F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</w:t>
            </w:r>
            <w:r w:rsidR="006619AF">
              <w:rPr>
                <w:rFonts w:ascii="Calibri" w:hAnsi="Calibri" w:cs="Calibri"/>
                <w:sz w:val="16"/>
                <w:szCs w:val="16"/>
              </w:rPr>
              <w:t>5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6619AF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25CC40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81DF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01C6F8" w14:textId="2279DA5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1 / .8</w:t>
            </w:r>
            <w:r w:rsidR="006619AF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83B142D" w14:textId="073AA24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6619AF">
              <w:rPr>
                <w:rFonts w:ascii="Calibri" w:hAnsi="Calibri" w:cs="Calibri"/>
                <w:sz w:val="16"/>
                <w:szCs w:val="16"/>
              </w:rPr>
              <w:t>2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7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D81D466" w14:textId="56B05AC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4 / .89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8BDFC9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B8ED9E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0101AF2D" w14:textId="77777777" w:rsidTr="00CD474B"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8E382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>≥ 12 year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5CDF2B" w14:textId="31FE555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3 / .8</w:t>
            </w:r>
            <w:r w:rsidR="006619AF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EA78DF" w14:textId="3EEAB59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1 / .8</w:t>
            </w:r>
            <w:r w:rsidR="006619AF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2BCD6B" w14:textId="679EFCA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4 / .86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4438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EB08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D85216" w14:textId="3495556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4 / .8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204A9" w14:textId="28AD5C7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</w:t>
            </w:r>
            <w:r w:rsidR="006619AF">
              <w:rPr>
                <w:rFonts w:ascii="Calibri" w:hAnsi="Calibri" w:cs="Calibri"/>
                <w:sz w:val="16"/>
                <w:szCs w:val="16"/>
              </w:rPr>
              <w:t>30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1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09AC19" w14:textId="0931923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9 / .8</w:t>
            </w:r>
            <w:r w:rsidR="006619A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1C19B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136B2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27471A6A" w14:textId="77777777" w:rsidTr="00CD474B"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A1130" w14:textId="77777777" w:rsidR="009E6857" w:rsidRPr="0043588B" w:rsidRDefault="009E6857" w:rsidP="00CD474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>Equivalised</w:t>
            </w:r>
            <w:proofErr w:type="spellEnd"/>
            <w:r w:rsidRPr="0043588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incom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622EF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B168F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14A977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B61CFC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17</w:t>
            </w:r>
          </w:p>
          <w:p w14:paraId="1982D8D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009</w:t>
            </w:r>
          </w:p>
          <w:p w14:paraId="4BC4D1F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167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8F81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110</w:t>
            </w:r>
          </w:p>
          <w:p w14:paraId="4B120C4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168</w:t>
            </w:r>
          </w:p>
          <w:p w14:paraId="0E6EDB8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</w:t>
            </w:r>
            <w:r w:rsidRPr="0043588B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DE8F062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5AC2B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ED65B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62DE30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0.000</w:t>
            </w:r>
          </w:p>
          <w:p w14:paraId="61F2BBB1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0.000</w:t>
            </w:r>
          </w:p>
          <w:p w14:paraId="381750A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0.04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7D672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.238</w:t>
            </w:r>
          </w:p>
          <w:p w14:paraId="72EB89F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w: .286</w:t>
            </w:r>
          </w:p>
          <w:p w14:paraId="51182B6F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  <w:lang w:val="en-US"/>
              </w:rPr>
              <w:t>m: .142</w:t>
            </w:r>
          </w:p>
        </w:tc>
      </w:tr>
      <w:tr w:rsidR="009E6857" w:rsidRPr="0043588B" w14:paraId="47843EFA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CD2D38" w14:textId="77777777" w:rsidR="009E6857" w:rsidRPr="0043588B" w:rsidRDefault="009E6857" w:rsidP="009E685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lastRenderedPageBreak/>
              <w:t>Tertile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4CBFF1" w14:textId="49332BD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5 /.1.0</w:t>
            </w:r>
            <w:r w:rsidR="00F412A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26C7177" w14:textId="78FA968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5</w:t>
            </w:r>
            <w:r w:rsidR="00F412A3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9</w:t>
            </w:r>
            <w:r w:rsidR="00F412A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7549D83D" w14:textId="5F00A17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</w:t>
            </w:r>
            <w:r w:rsidR="00F412A3">
              <w:rPr>
                <w:rFonts w:ascii="Calibri" w:hAnsi="Calibri" w:cs="Calibri"/>
                <w:sz w:val="16"/>
                <w:szCs w:val="16"/>
              </w:rPr>
              <w:t>4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1.0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CF99F96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C080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E7D83EE" w14:textId="37E54B81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9 / .9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03B3E11" w14:textId="5AEE5CC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3.93 / .99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BC8EEB6" w14:textId="3E190942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0 /.9</w:t>
            </w:r>
            <w:r w:rsidR="00F412A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67AA27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69B7B41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05A5383D" w14:textId="77777777" w:rsidTr="00CD474B"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70E340" w14:textId="77777777" w:rsidR="009E6857" w:rsidRPr="0043588B" w:rsidRDefault="009E6857" w:rsidP="009E685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0CACD58" w14:textId="472019B8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8 / .88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F345A31" w14:textId="292DF7C4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</w:t>
            </w:r>
            <w:r w:rsidR="00F412A3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F412A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167516F8" w14:textId="4A9AE3B0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6 / .8</w:t>
            </w:r>
            <w:r w:rsidR="00F412A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4FEEF34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B5FD3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081BDD" w14:textId="130E2B3F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</w:t>
            </w:r>
            <w:r w:rsidR="00F412A3">
              <w:rPr>
                <w:rFonts w:ascii="Calibri" w:hAnsi="Calibri" w:cs="Calibri"/>
                <w:sz w:val="16"/>
                <w:szCs w:val="16"/>
              </w:rPr>
              <w:t>8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F412A3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C21AA93" w14:textId="3E39C2FD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14 / .</w:t>
            </w:r>
            <w:r w:rsidR="00F412A3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1299B993" w14:textId="4405B61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3 / .8</w:t>
            </w:r>
            <w:r w:rsidR="00F412A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E70ECA8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D33C1F9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E6857" w:rsidRPr="0043588B" w14:paraId="11651155" w14:textId="77777777" w:rsidTr="00CD474B">
        <w:tc>
          <w:tcPr>
            <w:tcW w:w="1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B3A47" w14:textId="77777777" w:rsidR="009E6857" w:rsidRPr="0043588B" w:rsidRDefault="009E6857" w:rsidP="009E685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3588B">
              <w:rPr>
                <w:rFonts w:ascii="Calibri" w:hAnsi="Calibri" w:cs="Calibri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A77F85" w14:textId="30678093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1 / .93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ED40754" w14:textId="0AD50846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7</w:t>
            </w:r>
            <w:r w:rsidR="00F412A3">
              <w:rPr>
                <w:rFonts w:ascii="Calibri" w:hAnsi="Calibri" w:cs="Calibri"/>
                <w:sz w:val="16"/>
                <w:szCs w:val="16"/>
              </w:rPr>
              <w:t>3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</w:t>
            </w:r>
            <w:r w:rsidR="00F412A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3729FE94" w14:textId="246B8802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0</w:t>
            </w:r>
            <w:r w:rsidR="00F412A3">
              <w:rPr>
                <w:rFonts w:ascii="Calibri" w:hAnsi="Calibri" w:cs="Calibri"/>
                <w:sz w:val="16"/>
                <w:szCs w:val="16"/>
              </w:rPr>
              <w:t>9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</w:t>
            </w:r>
            <w:r w:rsidR="00F412A3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1183E2B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15DF9E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0B519" w14:textId="50E86175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3</w:t>
            </w:r>
            <w:r w:rsidR="00F412A3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</w:t>
            </w:r>
            <w:r w:rsidR="00F412A3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BA04DEF" w14:textId="6F1C697B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26 / .9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5FDA9919" w14:textId="2A79E2FA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588B">
              <w:rPr>
                <w:rFonts w:ascii="Calibri" w:hAnsi="Calibri" w:cs="Calibri"/>
                <w:sz w:val="16"/>
                <w:szCs w:val="16"/>
              </w:rPr>
              <w:t>4.4</w:t>
            </w:r>
            <w:r w:rsidR="00F412A3">
              <w:rPr>
                <w:rFonts w:ascii="Calibri" w:hAnsi="Calibri" w:cs="Calibri"/>
                <w:sz w:val="16"/>
                <w:szCs w:val="16"/>
              </w:rPr>
              <w:t>6</w:t>
            </w:r>
            <w:r w:rsidRPr="0043588B">
              <w:rPr>
                <w:rFonts w:ascii="Calibri" w:hAnsi="Calibri" w:cs="Calibri"/>
                <w:sz w:val="16"/>
                <w:szCs w:val="16"/>
              </w:rPr>
              <w:t xml:space="preserve"> / .88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03034AA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4613CC5" w14:textId="77777777" w:rsidR="009E6857" w:rsidRPr="0043588B" w:rsidRDefault="009E6857" w:rsidP="00CD474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D56B375" w14:textId="596DA0C7" w:rsidR="009E6857" w:rsidRDefault="009E6857" w:rsidP="009E6857">
      <w:pPr>
        <w:rPr>
          <w:rFonts w:ascii="Calibri" w:hAnsi="Calibri" w:cs="Calibri"/>
          <w:sz w:val="16"/>
          <w:szCs w:val="16"/>
          <w:lang w:val="en-US"/>
        </w:rPr>
      </w:pPr>
      <w:r w:rsidRPr="0043588B">
        <w:rPr>
          <w:rFonts w:ascii="Calibri" w:hAnsi="Calibri" w:cs="Calibri"/>
          <w:sz w:val="16"/>
          <w:szCs w:val="16"/>
          <w:lang w:val="en-US"/>
        </w:rPr>
        <w:t xml:space="preserve">Note: </w:t>
      </w:r>
      <w:r w:rsidRPr="0043588B">
        <w:rPr>
          <w:rFonts w:ascii="Calibri" w:hAnsi="Calibri" w:cs="Calibri"/>
          <w:sz w:val="16"/>
          <w:szCs w:val="16"/>
          <w:vertAlign w:val="superscript"/>
          <w:lang w:val="en-US"/>
        </w:rPr>
        <w:t>a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w = women, </w:t>
      </w:r>
      <w:proofErr w:type="spellStart"/>
      <w:proofErr w:type="gramStart"/>
      <w:r w:rsidRPr="0043588B">
        <w:rPr>
          <w:rFonts w:ascii="Calibri" w:hAnsi="Calibri" w:cs="Calibri"/>
          <w:sz w:val="16"/>
          <w:szCs w:val="16"/>
          <w:vertAlign w:val="superscript"/>
          <w:lang w:val="en-US"/>
        </w:rPr>
        <w:t>b</w:t>
      </w:r>
      <w:r w:rsidRPr="0043588B">
        <w:rPr>
          <w:rFonts w:ascii="Calibri" w:hAnsi="Calibri" w:cs="Calibri"/>
          <w:sz w:val="16"/>
          <w:szCs w:val="16"/>
          <w:lang w:val="en-US"/>
        </w:rPr>
        <w:t>m</w:t>
      </w:r>
      <w:proofErr w:type="spellEnd"/>
      <w:proofErr w:type="gramEnd"/>
      <w:r w:rsidRPr="0043588B">
        <w:rPr>
          <w:rFonts w:ascii="Calibri" w:hAnsi="Calibri" w:cs="Calibri"/>
          <w:sz w:val="16"/>
          <w:szCs w:val="16"/>
          <w:lang w:val="en-US"/>
        </w:rPr>
        <w:t xml:space="preserve"> = men. N</w:t>
      </w:r>
      <w:r w:rsidRPr="0043588B">
        <w:rPr>
          <w:rFonts w:ascii="Calibri" w:hAnsi="Calibri" w:cs="Calibri"/>
          <w:sz w:val="16"/>
          <w:szCs w:val="16"/>
          <w:vertAlign w:val="subscript"/>
          <w:lang w:val="en-US"/>
        </w:rPr>
        <w:t>2006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 = 2,504</w:t>
      </w:r>
      <w:r w:rsidRPr="0043588B">
        <w:rPr>
          <w:rFonts w:ascii="Calibri" w:hAnsi="Calibri" w:cs="Calibri"/>
          <w:sz w:val="16"/>
          <w:szCs w:val="16"/>
          <w:vertAlign w:val="subscript"/>
          <w:lang w:val="en-US"/>
        </w:rPr>
        <w:t>F</w:t>
      </w:r>
      <w:r w:rsidRPr="0043588B">
        <w:rPr>
          <w:rFonts w:ascii="Calibri" w:hAnsi="Calibri" w:cs="Calibri"/>
          <w:sz w:val="16"/>
          <w:szCs w:val="16"/>
          <w:lang w:val="en-US"/>
        </w:rPr>
        <w:t>/ 2,505</w:t>
      </w:r>
      <w:r w:rsidRPr="0043588B">
        <w:rPr>
          <w:rFonts w:ascii="Calibri" w:hAnsi="Calibri" w:cs="Calibri"/>
          <w:sz w:val="16"/>
          <w:szCs w:val="16"/>
          <w:vertAlign w:val="subscript"/>
          <w:lang w:val="en-US"/>
        </w:rPr>
        <w:t xml:space="preserve"> M</w:t>
      </w:r>
      <w:r w:rsidRPr="0043588B">
        <w:rPr>
          <w:rFonts w:ascii="Calibri" w:hAnsi="Calibri" w:cs="Calibri"/>
          <w:sz w:val="16"/>
          <w:szCs w:val="16"/>
          <w:lang w:val="en-US"/>
        </w:rPr>
        <w:t>, N</w:t>
      </w:r>
      <w:r w:rsidRPr="0043588B">
        <w:rPr>
          <w:rFonts w:ascii="Calibri" w:hAnsi="Calibri" w:cs="Calibri"/>
          <w:sz w:val="16"/>
          <w:szCs w:val="16"/>
          <w:vertAlign w:val="subscript"/>
          <w:lang w:val="en-US"/>
        </w:rPr>
        <w:t>2018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 = 2,512</w:t>
      </w:r>
      <w:r w:rsidRPr="0043588B">
        <w:rPr>
          <w:rFonts w:ascii="Calibri" w:hAnsi="Calibri" w:cs="Calibri"/>
          <w:sz w:val="16"/>
          <w:szCs w:val="16"/>
          <w:vertAlign w:val="subscript"/>
          <w:lang w:val="en-US"/>
        </w:rPr>
        <w:t xml:space="preserve"> F</w:t>
      </w:r>
      <w:r w:rsidRPr="0043588B">
        <w:rPr>
          <w:rFonts w:ascii="Calibri" w:hAnsi="Calibri" w:cs="Calibri"/>
          <w:sz w:val="16"/>
          <w:szCs w:val="16"/>
          <w:lang w:val="en-US"/>
        </w:rPr>
        <w:t>/2,511</w:t>
      </w:r>
      <w:r w:rsidRPr="0043588B">
        <w:rPr>
          <w:rFonts w:ascii="Calibri" w:hAnsi="Calibri" w:cs="Calibri"/>
          <w:sz w:val="16"/>
          <w:szCs w:val="16"/>
          <w:vertAlign w:val="subscript"/>
          <w:lang w:val="en-US"/>
        </w:rPr>
        <w:t>M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. </w:t>
      </w:r>
      <w:r w:rsidR="000E77A3">
        <w:rPr>
          <w:rFonts w:ascii="Calibri" w:hAnsi="Calibri" w:cs="Calibri"/>
          <w:sz w:val="16"/>
          <w:szCs w:val="16"/>
          <w:lang w:val="en-US"/>
        </w:rPr>
        <w:t xml:space="preserve">Inference tests used were </w:t>
      </w:r>
      <w:r w:rsidR="000E77A3" w:rsidRPr="002B6B0C">
        <w:rPr>
          <w:rFonts w:ascii="Calibri" w:hAnsi="Calibri" w:cs="Calibri"/>
          <w:sz w:val="16"/>
          <w:szCs w:val="16"/>
          <w:lang w:val="en-US"/>
        </w:rPr>
        <w:t>χ2-tests</w:t>
      </w:r>
      <w:r w:rsidR="005A1119">
        <w:rPr>
          <w:rFonts w:ascii="Calibri" w:hAnsi="Calibri" w:cs="Calibri"/>
          <w:sz w:val="16"/>
          <w:szCs w:val="16"/>
          <w:lang w:val="en-US"/>
        </w:rPr>
        <w:t xml:space="preserve"> (sex) and ANOVAs</w:t>
      </w:r>
      <w:r w:rsidR="000E77A3">
        <w:rPr>
          <w:rFonts w:ascii="Calibri" w:hAnsi="Calibri" w:cs="Calibri"/>
          <w:sz w:val="16"/>
          <w:szCs w:val="16"/>
          <w:lang w:val="en-US"/>
        </w:rPr>
        <w:t xml:space="preserve"> (age group, education and </w:t>
      </w:r>
      <w:proofErr w:type="spellStart"/>
      <w:r w:rsidR="000E77A3">
        <w:rPr>
          <w:rFonts w:ascii="Calibri" w:hAnsi="Calibri" w:cs="Calibri"/>
          <w:sz w:val="16"/>
          <w:szCs w:val="16"/>
          <w:lang w:val="en-US"/>
        </w:rPr>
        <w:t>equivalised</w:t>
      </w:r>
      <w:proofErr w:type="spellEnd"/>
      <w:r w:rsidR="000E77A3">
        <w:rPr>
          <w:rFonts w:ascii="Calibri" w:hAnsi="Calibri" w:cs="Calibri"/>
          <w:sz w:val="16"/>
          <w:szCs w:val="16"/>
          <w:lang w:val="en-US"/>
        </w:rPr>
        <w:t xml:space="preserve"> income).</w:t>
      </w:r>
      <w:r w:rsidR="000E77A3" w:rsidRPr="0043588B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Effect size presented as Cohen’s d. </w:t>
      </w:r>
    </w:p>
    <w:p w14:paraId="13FBBCE3" w14:textId="7136ADBE" w:rsidR="00CF0D0A" w:rsidRDefault="00CF0D0A" w:rsidP="009E6857">
      <w:pPr>
        <w:rPr>
          <w:rFonts w:ascii="Calibri" w:hAnsi="Calibri" w:cs="Calibri"/>
          <w:sz w:val="16"/>
          <w:szCs w:val="16"/>
          <w:lang w:val="en-US"/>
        </w:rPr>
      </w:pPr>
    </w:p>
    <w:p w14:paraId="59B44257" w14:textId="77777777" w:rsidR="002A62FE" w:rsidRPr="0043588B" w:rsidRDefault="002A62FE" w:rsidP="009E6857">
      <w:pPr>
        <w:rPr>
          <w:rFonts w:ascii="Calibri" w:hAnsi="Calibri" w:cs="Calibri"/>
          <w:sz w:val="16"/>
          <w:szCs w:val="16"/>
          <w:lang w:val="en-US"/>
        </w:rPr>
      </w:pPr>
    </w:p>
    <w:p w14:paraId="27D9DBF1" w14:textId="5BCDE3F3" w:rsidR="009E6857" w:rsidRPr="0043588B" w:rsidRDefault="009E6857" w:rsidP="009E6857">
      <w:pP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43588B">
        <w:rPr>
          <w:rFonts w:ascii="Calibri" w:hAnsi="Calibri" w:cs="Calibri"/>
          <w:sz w:val="16"/>
          <w:szCs w:val="16"/>
          <w:lang w:val="en-US"/>
        </w:rPr>
        <w:t xml:space="preserve">Supplementary </w:t>
      </w:r>
      <w:r w:rsidR="008526B3">
        <w:rPr>
          <w:rFonts w:ascii="Calibri" w:hAnsi="Calibri" w:cs="Calibri"/>
          <w:sz w:val="16"/>
          <w:szCs w:val="16"/>
          <w:lang w:val="en-US"/>
        </w:rPr>
        <w:t>Table</w:t>
      </w:r>
      <w:r w:rsidRPr="0043588B">
        <w:rPr>
          <w:rFonts w:ascii="Calibri" w:hAnsi="Calibri" w:cs="Calibri"/>
          <w:sz w:val="16"/>
          <w:szCs w:val="16"/>
          <w:lang w:val="en-US"/>
        </w:rPr>
        <w:t xml:space="preserve"> 2. </w:t>
      </w:r>
      <w:r w:rsidRPr="0043588B">
        <w:rPr>
          <w:rFonts w:ascii="Calibri" w:hAnsi="Calibri" w:cs="Calibri"/>
          <w:sz w:val="16"/>
          <w:szCs w:val="16"/>
          <w:lang w:val="en-GB"/>
        </w:rPr>
        <w:t xml:space="preserve">Multiple Regression analyses on mental distress by sex and gender </w:t>
      </w:r>
      <w:r w:rsidR="004C021E">
        <w:rPr>
          <w:rFonts w:ascii="Calibri" w:hAnsi="Calibri" w:cs="Calibri"/>
          <w:sz w:val="16"/>
          <w:szCs w:val="16"/>
          <w:lang w:val="en-GB"/>
        </w:rPr>
        <w:t>expression adjusted for sociodemographic features</w:t>
      </w:r>
      <w:r w:rsidRPr="0043588B">
        <w:rPr>
          <w:rFonts w:ascii="Calibri" w:hAnsi="Calibri" w:cs="Calibri"/>
          <w:sz w:val="16"/>
          <w:szCs w:val="16"/>
          <w:lang w:val="en-GB"/>
        </w:rPr>
        <w:t>, Model</w:t>
      </w:r>
      <w:r w:rsidR="00CD60EF">
        <w:rPr>
          <w:rFonts w:ascii="Calibri" w:hAnsi="Calibri" w:cs="Calibri"/>
          <w:sz w:val="16"/>
          <w:szCs w:val="16"/>
          <w:lang w:val="en-GB"/>
        </w:rPr>
        <w:t>s</w:t>
      </w:r>
      <w:r w:rsidRPr="0043588B">
        <w:rPr>
          <w:rFonts w:ascii="Calibri" w:hAnsi="Calibri" w:cs="Calibri"/>
          <w:sz w:val="16"/>
          <w:szCs w:val="16"/>
          <w:lang w:val="en-GB"/>
        </w:rPr>
        <w:t xml:space="preserve"> 1-3 </w:t>
      </w:r>
      <w:r w:rsidR="00CD60EF" w:rsidRPr="00CD60EF">
        <w:rPr>
          <w:rFonts w:ascii="Calibri" w:hAnsi="Calibri" w:cs="Calibri"/>
          <w:sz w:val="16"/>
          <w:szCs w:val="16"/>
          <w:lang w:val="en-GB"/>
        </w:rPr>
        <w:t>(Germany, 2006 &amp; 2018)</w:t>
      </w:r>
    </w:p>
    <w:tbl>
      <w:tblPr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"/>
        <w:gridCol w:w="1810"/>
        <w:gridCol w:w="709"/>
        <w:gridCol w:w="567"/>
        <w:gridCol w:w="709"/>
        <w:gridCol w:w="992"/>
        <w:gridCol w:w="851"/>
        <w:gridCol w:w="567"/>
        <w:gridCol w:w="567"/>
        <w:gridCol w:w="992"/>
        <w:gridCol w:w="850"/>
        <w:gridCol w:w="709"/>
        <w:gridCol w:w="567"/>
        <w:gridCol w:w="851"/>
      </w:tblGrid>
      <w:tr w:rsidR="0043588B" w:rsidRPr="0043588B" w14:paraId="647D7731" w14:textId="77777777" w:rsidTr="00CD474B">
        <w:trPr>
          <w:trHeight w:val="244"/>
        </w:trPr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BD762F3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F02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9B76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el 1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DC81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el 2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830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el 3</w:t>
            </w:r>
          </w:p>
        </w:tc>
      </w:tr>
      <w:tr w:rsidR="009E6857" w:rsidRPr="0043588B" w14:paraId="5279D900" w14:textId="77777777" w:rsidTr="00CD474B">
        <w:trPr>
          <w:trHeight w:val="244"/>
        </w:trPr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C527B2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4829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2C6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ß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AA422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I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LB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B8322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I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UB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1669ACA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2823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ß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1ABDF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I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L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F59C7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I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UB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698174B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7CD1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ß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333E7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I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L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F0895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I</w:t>
            </w: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UB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3DD293B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</w:t>
            </w:r>
          </w:p>
        </w:tc>
        <w:bookmarkStart w:id="0" w:name="_GoBack"/>
        <w:bookmarkEnd w:id="0"/>
      </w:tr>
      <w:tr w:rsidR="009E6857" w:rsidRPr="0043588B" w14:paraId="26EA3A40" w14:textId="77777777" w:rsidTr="00CD474B">
        <w:trPr>
          <w:trHeight w:val="235"/>
        </w:trPr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786C911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5283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56546A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144D9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AE03F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99932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66D181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02080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6B91C9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C4AA34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C27318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C63045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3684A9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6B5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9E6857" w:rsidRPr="0043588B" w14:paraId="420822BD" w14:textId="77777777" w:rsidTr="00CD474B">
        <w:trPr>
          <w:trHeight w:val="244"/>
        </w:trPr>
        <w:tc>
          <w:tcPr>
            <w:tcW w:w="45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2C983B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81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DD9FF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C40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91**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E5BA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5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F6CC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131</w:t>
            </w:r>
          </w:p>
        </w:tc>
        <w:tc>
          <w:tcPr>
            <w:tcW w:w="99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D47A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32D2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56**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74C2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1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1C6C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96</w:t>
            </w:r>
          </w:p>
        </w:tc>
        <w:tc>
          <w:tcPr>
            <w:tcW w:w="992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423F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5EE1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54**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AC28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1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6031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95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9D3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9</w:t>
            </w:r>
          </w:p>
        </w:tc>
      </w:tr>
      <w:tr w:rsidR="009E6857" w:rsidRPr="0043588B" w14:paraId="13A1F7AC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4D298081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3B884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Gender </w:t>
            </w:r>
            <w:proofErr w:type="spellStart"/>
            <w:r w:rsidRPr="004358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role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901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7CBE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154FA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9E90F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D1E6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F3AC0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C8B1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11B2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B24D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15A8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8B6BC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B3612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9E6857" w:rsidRPr="0043588B" w14:paraId="5B5A6CAD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47A73C4E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1465D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emininity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494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CA285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7AD79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CAB7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AF39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69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A0796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EDE3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047A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04B050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69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BB7B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94358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D68FE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1</w:t>
            </w:r>
          </w:p>
        </w:tc>
      </w:tr>
      <w:tr w:rsidR="009E6857" w:rsidRPr="0043588B" w14:paraId="7CEDB517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3707FCB1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5F5F5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sculinity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81C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A5B8D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002D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AC96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E3F1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80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86ABF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3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81254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3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03E9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1EDA4A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81*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D39D3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3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4370C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3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749FFF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</w:tr>
      <w:tr w:rsidR="009E6857" w:rsidRPr="0043588B" w14:paraId="51A57A46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4649380E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83EF1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Interaction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4C7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92B7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34D0C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AB27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C89D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FFEE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3A86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1781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945C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5BB7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F546D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AC00B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9E6857" w:rsidRPr="0043588B" w14:paraId="0D18589E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5450B5EE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057E2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emininity</w:t>
            </w:r>
            <w:proofErr w:type="spellEnd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x 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4C9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3E643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97706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F811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77A1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3831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824A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2EFB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742F92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5E07F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7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6390A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7B02F6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78</w:t>
            </w:r>
          </w:p>
        </w:tc>
      </w:tr>
      <w:tr w:rsidR="009E6857" w:rsidRPr="0043588B" w14:paraId="61C86E1F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7A0C6E13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E7D673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sculinity</w:t>
            </w:r>
            <w:proofErr w:type="spellEnd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x 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C3E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D9813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3F7CE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7031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EF93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1B03E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72723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5718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730A93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D9BCF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340D5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5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3F10E8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34</w:t>
            </w:r>
          </w:p>
        </w:tc>
      </w:tr>
      <w:tr w:rsidR="009E6857" w:rsidRPr="0043588B" w14:paraId="5EC5DC54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647B72B0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EBA4D3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F192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rr</w:t>
            </w:r>
            <w:proofErr w:type="spellEnd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R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de-DE"/>
              </w:rPr>
              <w:t>2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=.008, ΔF=19.696, p=0.000</w:t>
            </w:r>
          </w:p>
        </w:tc>
        <w:tc>
          <w:tcPr>
            <w:tcW w:w="2977" w:type="dxa"/>
            <w:gridSpan w:val="4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4D99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rr</w:t>
            </w:r>
            <w:proofErr w:type="spellEnd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R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de-DE"/>
              </w:rPr>
              <w:t>2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=.106, ΔF=126.590, p=0.000</w:t>
            </w:r>
          </w:p>
        </w:tc>
        <w:tc>
          <w:tcPr>
            <w:tcW w:w="2977" w:type="dxa"/>
            <w:gridSpan w:val="4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495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rr</w:t>
            </w:r>
            <w:proofErr w:type="spellEnd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R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de-DE"/>
              </w:rPr>
              <w:t>2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=.106, ΔF=0.315, p=0.401</w:t>
            </w:r>
          </w:p>
        </w:tc>
      </w:tr>
      <w:tr w:rsidR="009E6857" w:rsidRPr="0043588B" w14:paraId="48524D48" w14:textId="77777777" w:rsidTr="00CD474B">
        <w:trPr>
          <w:trHeight w:val="48"/>
        </w:trPr>
        <w:tc>
          <w:tcPr>
            <w:tcW w:w="458" w:type="dxa"/>
            <w:shd w:val="clear" w:color="auto" w:fill="auto"/>
            <w:noWrap/>
            <w:textDirection w:val="btLr"/>
            <w:vAlign w:val="center"/>
            <w:hideMark/>
          </w:tcPr>
          <w:p w14:paraId="67A26C6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674F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88F0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1FEC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9E8B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6ED00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EDCD0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D9C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56D4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0D62F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5BAB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D3A1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A1B4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448A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9E6857" w:rsidRPr="0043588B" w14:paraId="466728AD" w14:textId="77777777" w:rsidTr="00CD474B">
        <w:trPr>
          <w:trHeight w:val="244"/>
        </w:trPr>
        <w:tc>
          <w:tcPr>
            <w:tcW w:w="458" w:type="dxa"/>
            <w:vMerge w:val="restart"/>
            <w:textDirection w:val="btLr"/>
            <w:hideMark/>
          </w:tcPr>
          <w:p w14:paraId="186B9368" w14:textId="77777777" w:rsidR="009E6857" w:rsidRPr="0043588B" w:rsidRDefault="009E6857" w:rsidP="00CD474B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02C4DC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221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F36AB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1449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5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166D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2337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D70B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ADCF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2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B2B6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7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CA8B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16B5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0EDF6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2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9DA8F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60</w:t>
            </w:r>
          </w:p>
        </w:tc>
      </w:tr>
      <w:tr w:rsidR="009E6857" w:rsidRPr="0043588B" w14:paraId="522A1B4E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7E9049B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9D026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Gender </w:t>
            </w:r>
            <w:proofErr w:type="spellStart"/>
            <w:r w:rsidRPr="004358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role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F84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B97A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55E46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8B54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F983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4083D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0F094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E4B75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AAC2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AE6F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CBCF1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D3E5F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9E6857" w:rsidRPr="0043588B" w14:paraId="1C9BAD0D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346672C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EF8CA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emininity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40D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246D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C3EFA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CF1A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0027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41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4B64C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66D09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1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CC23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D947D6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42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9B605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CC8D2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D4FE1F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</w:tr>
      <w:tr w:rsidR="009E6857" w:rsidRPr="0043588B" w14:paraId="75FF1863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1B4A7EA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EA7A1C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sculinity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2DA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45E2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CDC8C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B56E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0A33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41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627EF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AEECC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2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F717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3470481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41*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8A187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6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DA122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22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6F667F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</w:t>
            </w:r>
          </w:p>
        </w:tc>
      </w:tr>
      <w:tr w:rsidR="009E6857" w:rsidRPr="0043588B" w14:paraId="4D3E2FDF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56578DDE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A59E2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Interaction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23F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7AC3A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B15F5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3A64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F06E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28913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583895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F962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B030D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E2D2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2604F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9A01A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9E6857" w:rsidRPr="0043588B" w14:paraId="2BCBEE6B" w14:textId="77777777" w:rsidTr="00CD474B">
        <w:trPr>
          <w:trHeight w:val="235"/>
        </w:trPr>
        <w:tc>
          <w:tcPr>
            <w:tcW w:w="458" w:type="dxa"/>
            <w:vMerge/>
            <w:vAlign w:val="center"/>
            <w:hideMark/>
          </w:tcPr>
          <w:p w14:paraId="65BF4D6F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0A89D7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emininity</w:t>
            </w:r>
            <w:proofErr w:type="spellEnd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x 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FA3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CAB6D3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48D1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6E19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A078C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80529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D1E5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1748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BD11E9E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8*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903B42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5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3E451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7ED75C6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11</w:t>
            </w:r>
          </w:p>
        </w:tc>
      </w:tr>
      <w:tr w:rsidR="009E6857" w:rsidRPr="0043588B" w14:paraId="3425C4F9" w14:textId="77777777" w:rsidTr="00CD474B">
        <w:trPr>
          <w:trHeight w:val="235"/>
        </w:trPr>
        <w:tc>
          <w:tcPr>
            <w:tcW w:w="458" w:type="dxa"/>
            <w:vMerge/>
            <w:vAlign w:val="center"/>
            <w:hideMark/>
          </w:tcPr>
          <w:p w14:paraId="49864F45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BE016" w14:textId="77777777" w:rsidR="009E6857" w:rsidRPr="0043588B" w:rsidRDefault="009E6857" w:rsidP="00CD47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sculinity</w:t>
            </w:r>
            <w:proofErr w:type="spellEnd"/>
            <w:r w:rsidRPr="004358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x 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738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8DAD9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49F4C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0CF48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CFE90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9E8219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F1E43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CD7B87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908F0E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0F190D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2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40CB9B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1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5CFE8E1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35</w:t>
            </w:r>
          </w:p>
        </w:tc>
      </w:tr>
      <w:tr w:rsidR="009E6857" w:rsidRPr="0043588B" w14:paraId="0F71FC14" w14:textId="77777777" w:rsidTr="00CD474B">
        <w:trPr>
          <w:trHeight w:val="244"/>
        </w:trPr>
        <w:tc>
          <w:tcPr>
            <w:tcW w:w="458" w:type="dxa"/>
            <w:vMerge/>
            <w:vAlign w:val="center"/>
            <w:hideMark/>
          </w:tcPr>
          <w:p w14:paraId="567F2E7D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274E52" w14:textId="77777777" w:rsidR="009E6857" w:rsidRPr="0043588B" w:rsidRDefault="009E6857" w:rsidP="00CD474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2977" w:type="dxa"/>
            <w:gridSpan w:val="4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4829F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rr</w:t>
            </w:r>
            <w:proofErr w:type="spellEnd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R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de-DE"/>
              </w:rPr>
              <w:t>2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=.002, ΔF=6.026, p=0.014</w:t>
            </w:r>
          </w:p>
        </w:tc>
        <w:tc>
          <w:tcPr>
            <w:tcW w:w="2977" w:type="dxa"/>
            <w:gridSpan w:val="4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3D7A4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rr</w:t>
            </w:r>
            <w:proofErr w:type="spellEnd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R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de-DE"/>
              </w:rPr>
              <w:t>2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=.197, ΔF=288.959, p=0.000</w:t>
            </w:r>
          </w:p>
        </w:tc>
        <w:tc>
          <w:tcPr>
            <w:tcW w:w="2977" w:type="dxa"/>
            <w:gridSpan w:val="4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8C2A" w14:textId="77777777" w:rsidR="009E6857" w:rsidRPr="0043588B" w:rsidRDefault="009E6857" w:rsidP="00CD4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rr</w:t>
            </w:r>
            <w:proofErr w:type="spellEnd"/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R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de-DE"/>
              </w:rPr>
              <w:t>2</w:t>
            </w:r>
            <w:r w:rsidRPr="004358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=.199, ΔF=3.741, p=0.024</w:t>
            </w:r>
          </w:p>
        </w:tc>
      </w:tr>
    </w:tbl>
    <w:p w14:paraId="4E00D9C6" w14:textId="17824E55" w:rsidR="009E6857" w:rsidRPr="00CF0D0A" w:rsidRDefault="0043588B" w:rsidP="00CF0D0A">
      <w:pPr>
        <w:jc w:val="both"/>
        <w:rPr>
          <w:rFonts w:ascii="Calibri" w:eastAsia="Times New Roman" w:hAnsi="Calibri" w:cs="Calibri"/>
          <w:sz w:val="16"/>
          <w:szCs w:val="16"/>
          <w:lang w:val="en-US" w:eastAsia="de-DE"/>
        </w:rPr>
      </w:pPr>
      <w:r w:rsidRPr="0043588B">
        <w:rPr>
          <w:rFonts w:ascii="Calibri" w:eastAsia="Times New Roman" w:hAnsi="Calibri" w:cs="Calibri"/>
          <w:sz w:val="16"/>
          <w:szCs w:val="16"/>
          <w:lang w:val="en-US" w:eastAsia="de-DE"/>
        </w:rPr>
        <w:t xml:space="preserve">Note: </w:t>
      </w:r>
      <w:r w:rsidRPr="0043588B">
        <w:rPr>
          <w:rFonts w:ascii="Calibri" w:eastAsia="Times New Roman" w:hAnsi="Calibri" w:cs="Calibri"/>
          <w:sz w:val="16"/>
          <w:szCs w:val="16"/>
          <w:vertAlign w:val="superscript"/>
          <w:lang w:val="en-US" w:eastAsia="de-DE"/>
        </w:rPr>
        <w:t xml:space="preserve">a </w:t>
      </w:r>
      <w:r w:rsidRPr="0043588B">
        <w:rPr>
          <w:rFonts w:ascii="Calibri" w:eastAsia="Times New Roman" w:hAnsi="Calibri" w:cs="Calibri"/>
          <w:sz w:val="16"/>
          <w:szCs w:val="16"/>
          <w:lang w:val="en-US" w:eastAsia="de-DE"/>
        </w:rPr>
        <w:t xml:space="preserve">CI = confidence interval, </w:t>
      </w:r>
      <w:r w:rsidRPr="0043588B">
        <w:rPr>
          <w:rFonts w:ascii="Calibri" w:eastAsia="Times New Roman" w:hAnsi="Calibri" w:cs="Calibri"/>
          <w:sz w:val="16"/>
          <w:szCs w:val="16"/>
          <w:vertAlign w:val="superscript"/>
          <w:lang w:val="en-US" w:eastAsia="de-DE"/>
        </w:rPr>
        <w:t xml:space="preserve">b </w:t>
      </w:r>
      <w:r w:rsidRPr="0043588B">
        <w:rPr>
          <w:rFonts w:ascii="Calibri" w:eastAsia="Times New Roman" w:hAnsi="Calibri" w:cs="Calibri"/>
          <w:sz w:val="16"/>
          <w:szCs w:val="16"/>
          <w:lang w:val="en-US" w:eastAsia="de-DE"/>
        </w:rPr>
        <w:t xml:space="preserve">LB = lower bound, </w:t>
      </w:r>
      <w:r w:rsidRPr="0043588B">
        <w:rPr>
          <w:rFonts w:ascii="Calibri" w:eastAsia="Times New Roman" w:hAnsi="Calibri" w:cs="Calibri"/>
          <w:sz w:val="16"/>
          <w:szCs w:val="16"/>
          <w:vertAlign w:val="superscript"/>
          <w:lang w:val="en-US" w:eastAsia="de-DE"/>
        </w:rPr>
        <w:t xml:space="preserve">c </w:t>
      </w:r>
      <w:r w:rsidRPr="0043588B">
        <w:rPr>
          <w:rFonts w:ascii="Calibri" w:eastAsia="Times New Roman" w:hAnsi="Calibri" w:cs="Calibri"/>
          <w:sz w:val="16"/>
          <w:szCs w:val="16"/>
          <w:lang w:val="en-US" w:eastAsia="de-DE"/>
        </w:rPr>
        <w:t>UB = upper bound. ** Significance: p &lt; 0.01</w:t>
      </w:r>
    </w:p>
    <w:sectPr w:rsidR="009E6857" w:rsidRPr="00CF0D0A" w:rsidSect="009E685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C72BF"/>
    <w:multiLevelType w:val="hybridMultilevel"/>
    <w:tmpl w:val="955694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54B76"/>
    <w:multiLevelType w:val="hybridMultilevel"/>
    <w:tmpl w:val="64FA22E4"/>
    <w:lvl w:ilvl="0" w:tplc="D56881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6A7937"/>
    <w:multiLevelType w:val="hybridMultilevel"/>
    <w:tmpl w:val="200238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04B"/>
    <w:rsid w:val="00021C83"/>
    <w:rsid w:val="0004072E"/>
    <w:rsid w:val="000E77A3"/>
    <w:rsid w:val="002A62FE"/>
    <w:rsid w:val="002B6B0C"/>
    <w:rsid w:val="003A3740"/>
    <w:rsid w:val="0043588B"/>
    <w:rsid w:val="004A2B3E"/>
    <w:rsid w:val="004C021E"/>
    <w:rsid w:val="005A1119"/>
    <w:rsid w:val="0061704B"/>
    <w:rsid w:val="006619AF"/>
    <w:rsid w:val="0084488F"/>
    <w:rsid w:val="008526B3"/>
    <w:rsid w:val="008C586D"/>
    <w:rsid w:val="009E6857"/>
    <w:rsid w:val="00A4231C"/>
    <w:rsid w:val="00AF63F3"/>
    <w:rsid w:val="00BB3182"/>
    <w:rsid w:val="00C21C8A"/>
    <w:rsid w:val="00CD60EF"/>
    <w:rsid w:val="00CF0D0A"/>
    <w:rsid w:val="00D5169A"/>
    <w:rsid w:val="00E71AFE"/>
    <w:rsid w:val="00F1724C"/>
    <w:rsid w:val="00F36557"/>
    <w:rsid w:val="00F412A3"/>
    <w:rsid w:val="00F5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5E54"/>
  <w15:chartTrackingRefBased/>
  <w15:docId w15:val="{1F5A09B4-76FE-3D44-A439-1D52A09A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6857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E68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68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6857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9E685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9E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9E68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16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Etzold</dc:creator>
  <cp:keywords/>
  <dc:description/>
  <cp:lastModifiedBy>Otten, Danielle</cp:lastModifiedBy>
  <cp:revision>2</cp:revision>
  <dcterms:created xsi:type="dcterms:W3CDTF">2022-02-13T16:59:00Z</dcterms:created>
  <dcterms:modified xsi:type="dcterms:W3CDTF">2022-02-13T16:59:00Z</dcterms:modified>
</cp:coreProperties>
</file>